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3ED" w:rsidRPr="002C7C61" w:rsidRDefault="00C333ED" w:rsidP="00C333E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 w:rsidRPr="002C7C61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Electronic supplementary material</w:t>
      </w:r>
    </w:p>
    <w:p w:rsidR="00C333ED" w:rsidRDefault="00C333ED" w:rsidP="009E318F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:rsidR="009E318F" w:rsidRPr="009E318F" w:rsidRDefault="009E318F" w:rsidP="009E318F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9E318F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The association between physical activity and cardiac performance is dependent on age: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Pr="009E318F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The Copenhagen City Heart Study</w:t>
      </w:r>
    </w:p>
    <w:p w:rsidR="009E318F" w:rsidRDefault="009E318F" w:rsidP="00AC3D3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nternational Journal of Cardiovascular Imaging</w:t>
      </w:r>
    </w:p>
    <w:p w:rsidR="009E318F" w:rsidRPr="00ED3381" w:rsidRDefault="009E318F" w:rsidP="009E318F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ED338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Gowsini Joseph MD *, Rasmus Møgelvang MD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, PhD, </w:t>
      </w:r>
      <w:r w:rsidRPr="00ED338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Tor Biering-Sørensen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D, PhD</w:t>
      </w:r>
      <w:r w:rsidRPr="00ED338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, Gitte Nielsen MD, PhD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, </w:t>
      </w:r>
      <w:r w:rsidRPr="00ED338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Peter </w:t>
      </w:r>
      <w:proofErr w:type="spellStart"/>
      <w:r w:rsidRPr="00ED338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chnohr</w:t>
      </w:r>
      <w:proofErr w:type="spellEnd"/>
      <w:r w:rsidRPr="00ED338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MD, </w:t>
      </w:r>
      <w:proofErr w:type="spellStart"/>
      <w:r w:rsidRPr="00ED338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MSc</w:t>
      </w:r>
      <w:proofErr w:type="spellEnd"/>
      <w:r w:rsidRPr="00ED338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, Peter Søgaard MD, </w:t>
      </w:r>
      <w:proofErr w:type="spellStart"/>
      <w:r w:rsidRPr="00ED338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MSc</w:t>
      </w:r>
      <w:proofErr w:type="spellEnd"/>
    </w:p>
    <w:p w:rsidR="009E318F" w:rsidRPr="009E318F" w:rsidRDefault="009E318F" w:rsidP="00AC3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9E318F" w:rsidRPr="009E318F" w:rsidRDefault="009E318F" w:rsidP="00AC3D3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9E318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*Corresponding author: Gowsini Joseph,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Depar</w:t>
      </w:r>
      <w:r w:rsidR="00B840B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ent of Clinical Medicine, Aalborg University, Aalborg, Denmark,</w:t>
      </w:r>
      <w:r w:rsidRPr="009E318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email: </w:t>
      </w:r>
      <w:hyperlink r:id="rId7" w:history="1">
        <w:r w:rsidRPr="009E318F">
          <w:rPr>
            <w:rStyle w:val="Hyperlink"/>
            <w:rFonts w:ascii="Times New Roman" w:hAnsi="Times New Roman" w:cs="Times New Roman"/>
            <w:b/>
            <w:sz w:val="24"/>
            <w:szCs w:val="24"/>
            <w:lang w:val="en-US"/>
          </w:rPr>
          <w:t>gowsini@gmail.com</w:t>
        </w:r>
      </w:hyperlink>
      <w:r w:rsidRPr="009E318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p w:rsidR="009E318F" w:rsidRPr="00C333ED" w:rsidRDefault="009E318F" w:rsidP="00AC3D3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</w:pPr>
    </w:p>
    <w:p w:rsidR="00AC3D3F" w:rsidRPr="002C7C61" w:rsidRDefault="00C333ED" w:rsidP="00AC3D3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 w:rsidRPr="002C7C61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Supplementary</w:t>
      </w:r>
      <w:r w:rsidR="00AC3D3F" w:rsidRPr="002C7C61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 xml:space="preserve"> material</w:t>
      </w:r>
    </w:p>
    <w:p w:rsidR="00AC3D3F" w:rsidRPr="00A65C88" w:rsidRDefault="00AC3D3F" w:rsidP="00AC3D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A65C8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he physical activity questionnaire</w:t>
      </w:r>
    </w:p>
    <w:p w:rsidR="00AC3D3F" w:rsidRPr="00A65C88" w:rsidRDefault="00AC3D3F" w:rsidP="00AC3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65C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formation on activity level at work as well as in leisure time was included. The activity level was scored from 1 to 4 in the questionnaire with increasing activity level.</w:t>
      </w:r>
    </w:p>
    <w:p w:rsidR="00AC3D3F" w:rsidRPr="00A65C88" w:rsidRDefault="00AC3D3F" w:rsidP="00AC3D3F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A65C88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Question 1 </w:t>
      </w:r>
    </w:p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65C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ease indicate your PHYSICAL ACTIVITY LEVEL DURING WORK over the last year (students, home-makers and the unemployed should fill out the answers while retirees without work should proceed to question 2) (choose one option only)</w:t>
      </w:r>
    </w:p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704"/>
        <w:gridCol w:w="5714"/>
        <w:gridCol w:w="665"/>
      </w:tblGrid>
      <w:tr w:rsidR="00AC3D3F" w:rsidRPr="009E318F" w:rsidTr="00454A3F">
        <w:tc>
          <w:tcPr>
            <w:tcW w:w="704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I</w:t>
            </w:r>
          </w:p>
        </w:tc>
        <w:tc>
          <w:tcPr>
            <w:tcW w:w="5714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rimarily seated while working </w:t>
            </w:r>
          </w:p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.g. deskwork, home-maker with no children and with domestic help                       </w:t>
            </w:r>
          </w:p>
        </w:tc>
        <w:tc>
          <w:tcPr>
            <w:tcW w:w="665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C3D3F" w:rsidRPr="009E318F" w:rsidTr="00454A3F">
        <w:tc>
          <w:tcPr>
            <w:tcW w:w="704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</w:t>
            </w:r>
          </w:p>
        </w:tc>
        <w:tc>
          <w:tcPr>
            <w:tcW w:w="5714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itting or standing, sometimes walking</w:t>
            </w:r>
          </w:p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.g. clerk, teacher, home-maker washing and cleaning without small children                                                                              </w:t>
            </w:r>
          </w:p>
        </w:tc>
        <w:tc>
          <w:tcPr>
            <w:tcW w:w="665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C3D3F" w:rsidRPr="009E318F" w:rsidTr="00454A3F">
        <w:tc>
          <w:tcPr>
            <w:tcW w:w="704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I</w:t>
            </w:r>
          </w:p>
        </w:tc>
        <w:tc>
          <w:tcPr>
            <w:tcW w:w="5714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alking, lifting once in a while</w:t>
            </w:r>
          </w:p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.g. postal worker, caretaker, home-maker washing and cleaning with one or more small children </w:t>
            </w: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</w:r>
          </w:p>
        </w:tc>
        <w:tc>
          <w:tcPr>
            <w:tcW w:w="665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C3D3F" w:rsidRPr="009E318F" w:rsidTr="00454A3F">
        <w:tc>
          <w:tcPr>
            <w:tcW w:w="704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V</w:t>
            </w:r>
          </w:p>
        </w:tc>
        <w:tc>
          <w:tcPr>
            <w:tcW w:w="5714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Heavy physical work  </w:t>
            </w:r>
          </w:p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.g. construction worker, furniture remover</w:t>
            </w:r>
          </w:p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65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65C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f options III or IV were chosen. Do you often lift heavy w</w:t>
      </w:r>
      <w:r w:rsidR="00AD36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ghts?                      </w:t>
      </w:r>
      <w:r w:rsidRPr="00A65C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ES ____ NO ____</w:t>
      </w:r>
    </w:p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A65C88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Question 2 </w:t>
      </w:r>
    </w:p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65C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ease indicate your PHYSICAL ACTIVITY LEVEL IN YOUR SPARE TIME (including transportation to and from work) over the last year (choose one option only)</w:t>
      </w:r>
    </w:p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704"/>
        <w:gridCol w:w="5714"/>
        <w:gridCol w:w="665"/>
      </w:tblGrid>
      <w:tr w:rsidR="00AC3D3F" w:rsidRPr="009E318F" w:rsidTr="00454A3F">
        <w:tc>
          <w:tcPr>
            <w:tcW w:w="704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</w:t>
            </w:r>
          </w:p>
        </w:tc>
        <w:tc>
          <w:tcPr>
            <w:tcW w:w="5714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most completely physically passive or physically active for less than 2 hours per week</w:t>
            </w:r>
          </w:p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.g. reading, watching TV, going to the cinema</w:t>
            </w:r>
          </w:p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65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C3D3F" w:rsidRPr="009E318F" w:rsidTr="00454A3F">
        <w:tc>
          <w:tcPr>
            <w:tcW w:w="704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I</w:t>
            </w:r>
          </w:p>
        </w:tc>
        <w:tc>
          <w:tcPr>
            <w:tcW w:w="5714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ight physically activity 2-4 hours per week  </w:t>
            </w: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  <w:t xml:space="preserve">                 </w:t>
            </w:r>
          </w:p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.g. walking, cycling, light garden work or low-intensity workouts</w:t>
            </w:r>
          </w:p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                                                               </w:t>
            </w:r>
          </w:p>
        </w:tc>
        <w:tc>
          <w:tcPr>
            <w:tcW w:w="665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C3D3F" w:rsidRPr="009E318F" w:rsidTr="00454A3F">
        <w:tc>
          <w:tcPr>
            <w:tcW w:w="704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III</w:t>
            </w:r>
          </w:p>
        </w:tc>
        <w:tc>
          <w:tcPr>
            <w:tcW w:w="5714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ght physical activity more than 4 hours per week or more strenuous activity 2-4 hours per week</w:t>
            </w:r>
          </w:p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.g. fast walking and/or fast cycling, heavy garden work, high-intensity workouts involving getting sweaty and short of breath                                                                                                                               </w:t>
            </w:r>
          </w:p>
        </w:tc>
        <w:tc>
          <w:tcPr>
            <w:tcW w:w="665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C3D3F" w:rsidRPr="009E318F" w:rsidTr="00454A3F">
        <w:tc>
          <w:tcPr>
            <w:tcW w:w="704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V</w:t>
            </w:r>
          </w:p>
        </w:tc>
        <w:tc>
          <w:tcPr>
            <w:tcW w:w="5714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5C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re strenuous physical activity for more than 4 hours per week or regular high-intensity workouts or sporting competitions several times per week</w:t>
            </w:r>
          </w:p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65" w:type="dxa"/>
          </w:tcPr>
          <w:p w:rsidR="00AC3D3F" w:rsidRPr="00A65C88" w:rsidRDefault="00AC3D3F" w:rsidP="00454A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="00AC3D3F" w:rsidRPr="00A65C88" w:rsidRDefault="00AC3D3F" w:rsidP="00AC3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</w:p>
    <w:p w:rsidR="00AC3D3F" w:rsidRPr="00A65C88" w:rsidRDefault="00AC3D3F" w:rsidP="00AC3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</w:p>
    <w:p w:rsidR="00AC3D3F" w:rsidRPr="00A65C88" w:rsidRDefault="00AC3D3F" w:rsidP="00AC3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C3D3F" w:rsidRPr="00A65C88" w:rsidRDefault="00AC3D3F" w:rsidP="00AC3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E3CB2" w:rsidRPr="00A65C88" w:rsidRDefault="001E3CB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E3CB2" w:rsidRPr="00A65C88" w:rsidSect="003E5BA6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2A12" w:rsidRDefault="00AD3692">
      <w:pPr>
        <w:spacing w:after="0" w:line="240" w:lineRule="auto"/>
      </w:pPr>
      <w:r>
        <w:separator/>
      </w:r>
    </w:p>
  </w:endnote>
  <w:endnote w:type="continuationSeparator" w:id="0">
    <w:p w:rsidR="002D2A12" w:rsidRDefault="00AD3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62663170"/>
      <w:docPartObj>
        <w:docPartGallery w:val="Page Numbers (Bottom of Page)"/>
        <w:docPartUnique/>
      </w:docPartObj>
    </w:sdtPr>
    <w:sdtContent>
      <w:p w:rsidR="00A5272D" w:rsidRDefault="00CC67F0">
        <w:pPr>
          <w:pStyle w:val="Footer"/>
        </w:pPr>
        <w:r>
          <w:fldChar w:fldCharType="begin"/>
        </w:r>
        <w:r w:rsidR="00AC3D3F">
          <w:instrText>PAGE   \* MERGEFORMAT</w:instrText>
        </w:r>
        <w:r>
          <w:fldChar w:fldCharType="separate"/>
        </w:r>
        <w:r w:rsidR="003E5BA6">
          <w:rPr>
            <w:noProof/>
          </w:rPr>
          <w:t>3</w:t>
        </w:r>
        <w:r>
          <w:fldChar w:fldCharType="end"/>
        </w:r>
      </w:p>
    </w:sdtContent>
  </w:sdt>
  <w:p w:rsidR="00A5272D" w:rsidRDefault="003E5BA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2A12" w:rsidRDefault="00AD3692">
      <w:pPr>
        <w:spacing w:after="0" w:line="240" w:lineRule="auto"/>
      </w:pPr>
      <w:r>
        <w:separator/>
      </w:r>
    </w:p>
  </w:footnote>
  <w:footnote w:type="continuationSeparator" w:id="0">
    <w:p w:rsidR="002D2A12" w:rsidRDefault="00AD36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2B5043"/>
    <w:multiLevelType w:val="hybridMultilevel"/>
    <w:tmpl w:val="3C2E2146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C3D3F"/>
    <w:rsid w:val="001E3CB2"/>
    <w:rsid w:val="002C7C61"/>
    <w:rsid w:val="002D2A12"/>
    <w:rsid w:val="003E5BA6"/>
    <w:rsid w:val="00467D02"/>
    <w:rsid w:val="005864CC"/>
    <w:rsid w:val="00617D66"/>
    <w:rsid w:val="009E318F"/>
    <w:rsid w:val="00A65C88"/>
    <w:rsid w:val="00AC3D3F"/>
    <w:rsid w:val="00AD3692"/>
    <w:rsid w:val="00B21B21"/>
    <w:rsid w:val="00B840BB"/>
    <w:rsid w:val="00C333ED"/>
    <w:rsid w:val="00C97644"/>
    <w:rsid w:val="00CB15F1"/>
    <w:rsid w:val="00CC6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D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C3D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D3F"/>
  </w:style>
  <w:style w:type="paragraph" w:styleId="ListParagraph">
    <w:name w:val="List Paragraph"/>
    <w:basedOn w:val="Normal"/>
    <w:uiPriority w:val="34"/>
    <w:qFormat/>
    <w:rsid w:val="00AC3D3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9E318F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gowsini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sini Joseph</dc:creator>
  <cp:keywords/>
  <dc:description/>
  <cp:lastModifiedBy>0012268</cp:lastModifiedBy>
  <cp:revision>13</cp:revision>
  <dcterms:created xsi:type="dcterms:W3CDTF">2018-09-17T08:30:00Z</dcterms:created>
  <dcterms:modified xsi:type="dcterms:W3CDTF">2019-02-26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